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5874E9" w14:textId="77777777" w:rsidR="005E7A45" w:rsidRPr="005E7A45" w:rsidRDefault="005E7A45" w:rsidP="005E7A45">
      <w:pPr>
        <w:spacing w:after="160" w:line="360" w:lineRule="auto"/>
        <w:rPr>
          <w:rFonts w:ascii="Arial" w:eastAsia="Calibri" w:hAnsi="Arial" w:cs="Arial"/>
        </w:rPr>
      </w:pPr>
    </w:p>
    <w:p w14:paraId="4089ED94" w14:textId="3B8820E4" w:rsidR="005E7A45" w:rsidRPr="005E7A45" w:rsidRDefault="00A52A31" w:rsidP="005E7A45">
      <w:pPr>
        <w:keepNext/>
        <w:spacing w:after="200"/>
        <w:rPr>
          <w:rFonts w:ascii="Arial" w:eastAsia="Calibri" w:hAnsi="Arial" w:cs="Arial"/>
          <w:color w:val="44546A"/>
          <w:sz w:val="20"/>
          <w:szCs w:val="20"/>
        </w:rPr>
      </w:pPr>
      <w:r>
        <w:rPr>
          <w:rFonts w:ascii="Arial" w:eastAsia="Calibri" w:hAnsi="Arial" w:cs="Arial"/>
          <w:color w:val="44546A"/>
          <w:sz w:val="20"/>
          <w:szCs w:val="20"/>
        </w:rPr>
        <w:t>Supplementary Table 4</w:t>
      </w:r>
      <w:r w:rsidR="005E7A45" w:rsidRPr="005E7A45">
        <w:rPr>
          <w:rFonts w:ascii="Arial" w:eastAsia="Calibri" w:hAnsi="Arial" w:cs="Arial"/>
          <w:color w:val="44546A"/>
          <w:sz w:val="20"/>
          <w:szCs w:val="20"/>
        </w:rPr>
        <w:t>: Baseline characteristics of Bangladeshi and white participants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3823"/>
        <w:gridCol w:w="1967"/>
        <w:gridCol w:w="2852"/>
      </w:tblGrid>
      <w:tr w:rsidR="005E7A45" w:rsidRPr="005E7A45" w14:paraId="7DAE3505" w14:textId="77777777" w:rsidTr="00554D1A">
        <w:trPr>
          <w:trHeight w:val="138"/>
        </w:trPr>
        <w:tc>
          <w:tcPr>
            <w:tcW w:w="3823" w:type="dxa"/>
          </w:tcPr>
          <w:p w14:paraId="066C25EE" w14:textId="77777777" w:rsidR="005E7A45" w:rsidRPr="005E7A45" w:rsidRDefault="005E7A45" w:rsidP="005E7A45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967" w:type="dxa"/>
          </w:tcPr>
          <w:p w14:paraId="7DF7C2CB" w14:textId="77777777" w:rsidR="005E7A45" w:rsidRPr="005E7A45" w:rsidRDefault="005E7A45" w:rsidP="005E7A45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Bangladeshi (n=7,678)</w:t>
            </w:r>
          </w:p>
        </w:tc>
        <w:tc>
          <w:tcPr>
            <w:tcW w:w="2852" w:type="dxa"/>
          </w:tcPr>
          <w:p w14:paraId="24F8F3D0" w14:textId="77777777" w:rsidR="005E7A45" w:rsidRPr="005E7A45" w:rsidRDefault="005E7A45" w:rsidP="005E7A45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White (n=15,356)</w:t>
            </w:r>
          </w:p>
        </w:tc>
      </w:tr>
      <w:tr w:rsidR="005E7A45" w:rsidRPr="005E7A45" w14:paraId="0D447872" w14:textId="77777777" w:rsidTr="00554D1A">
        <w:trPr>
          <w:trHeight w:val="337"/>
        </w:trPr>
        <w:tc>
          <w:tcPr>
            <w:tcW w:w="3823" w:type="dxa"/>
          </w:tcPr>
          <w:p w14:paraId="1F350571" w14:textId="77777777" w:rsidR="005E7A45" w:rsidRPr="005E7A45" w:rsidRDefault="005E7A45" w:rsidP="005E7A45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Male, n (%)</w:t>
            </w:r>
          </w:p>
        </w:tc>
        <w:tc>
          <w:tcPr>
            <w:tcW w:w="1967" w:type="dxa"/>
          </w:tcPr>
          <w:p w14:paraId="501E8702" w14:textId="77777777" w:rsidR="005E7A45" w:rsidRPr="005E7A45" w:rsidRDefault="005E7A45" w:rsidP="005E7A4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>4,500 (58.61 %)</w:t>
            </w:r>
          </w:p>
        </w:tc>
        <w:tc>
          <w:tcPr>
            <w:tcW w:w="2852" w:type="dxa"/>
          </w:tcPr>
          <w:p w14:paraId="3E2E3217" w14:textId="77777777" w:rsidR="005E7A45" w:rsidRPr="005E7A45" w:rsidRDefault="005E7A45" w:rsidP="005E7A4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>9,000 (58.61 %)</w:t>
            </w:r>
          </w:p>
        </w:tc>
      </w:tr>
      <w:tr w:rsidR="005E7A45" w:rsidRPr="005E7A45" w14:paraId="56E02896" w14:textId="77777777" w:rsidTr="00554D1A">
        <w:trPr>
          <w:trHeight w:val="411"/>
        </w:trPr>
        <w:tc>
          <w:tcPr>
            <w:tcW w:w="3823" w:type="dxa"/>
          </w:tcPr>
          <w:p w14:paraId="16CD69F5" w14:textId="77777777" w:rsidR="005E7A45" w:rsidRPr="005E7A45" w:rsidRDefault="005E7A45" w:rsidP="005E7A4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Age, years, median (</w:t>
            </w:r>
            <w:proofErr w:type="spellStart"/>
            <w:r w:rsidRPr="005E7A45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IQR</w:t>
            </w:r>
            <w:proofErr w:type="spellEnd"/>
            <w:r w:rsidRPr="005E7A4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967" w:type="dxa"/>
          </w:tcPr>
          <w:p w14:paraId="6166ACDA" w14:textId="77777777" w:rsidR="005E7A45" w:rsidRPr="005E7A45" w:rsidRDefault="005E7A45" w:rsidP="005E7A4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>39(35 to 50)</w:t>
            </w:r>
          </w:p>
        </w:tc>
        <w:tc>
          <w:tcPr>
            <w:tcW w:w="2852" w:type="dxa"/>
          </w:tcPr>
          <w:p w14:paraId="3B0200A9" w14:textId="77777777" w:rsidR="005E7A45" w:rsidRPr="005E7A45" w:rsidRDefault="005E7A45" w:rsidP="005E7A4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>39(35 to 50)</w:t>
            </w:r>
          </w:p>
        </w:tc>
      </w:tr>
      <w:tr w:rsidR="005E7A45" w:rsidRPr="005E7A45" w14:paraId="0A1B17AE" w14:textId="77777777" w:rsidTr="00554D1A">
        <w:trPr>
          <w:trHeight w:val="264"/>
        </w:trPr>
        <w:tc>
          <w:tcPr>
            <w:tcW w:w="3823" w:type="dxa"/>
          </w:tcPr>
          <w:p w14:paraId="7081F07C" w14:textId="77777777" w:rsidR="005E7A45" w:rsidRPr="005E7A45" w:rsidRDefault="005E7A45" w:rsidP="005E7A45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BMI, mean (SD)</w:t>
            </w:r>
          </w:p>
        </w:tc>
        <w:tc>
          <w:tcPr>
            <w:tcW w:w="1967" w:type="dxa"/>
          </w:tcPr>
          <w:p w14:paraId="43F3B7C3" w14:textId="77777777" w:rsidR="005E7A45" w:rsidRPr="005E7A45" w:rsidRDefault="005E7A45" w:rsidP="005E7A4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>25.77 (4.27)</w:t>
            </w:r>
          </w:p>
        </w:tc>
        <w:tc>
          <w:tcPr>
            <w:tcW w:w="2852" w:type="dxa"/>
          </w:tcPr>
          <w:p w14:paraId="77DD9146" w14:textId="77777777" w:rsidR="005E7A45" w:rsidRPr="005E7A45" w:rsidRDefault="005E7A45" w:rsidP="005E7A4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>27.1 (5.83)</w:t>
            </w:r>
          </w:p>
        </w:tc>
      </w:tr>
      <w:tr w:rsidR="005E7A45" w:rsidRPr="005E7A45" w14:paraId="14D2222F" w14:textId="77777777" w:rsidTr="00554D1A">
        <w:trPr>
          <w:trHeight w:val="1119"/>
        </w:trPr>
        <w:tc>
          <w:tcPr>
            <w:tcW w:w="3823" w:type="dxa"/>
          </w:tcPr>
          <w:p w14:paraId="4C681B64" w14:textId="77777777" w:rsidR="005E7A45" w:rsidRPr="005E7A45" w:rsidRDefault="005E7A45" w:rsidP="005E7A45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BMI category, n (%)</w:t>
            </w:r>
          </w:p>
          <w:p w14:paraId="50EFB979" w14:textId="77777777" w:rsidR="005E7A45" w:rsidRPr="005E7A45" w:rsidRDefault="005E7A45" w:rsidP="005E7A45">
            <w:pPr>
              <w:ind w:left="72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>18.5-25 kg/</w:t>
            </w:r>
            <w:proofErr w:type="spellStart"/>
            <w:r w:rsidRPr="005E7A45">
              <w:rPr>
                <w:rFonts w:ascii="Arial" w:eastAsia="Calibri" w:hAnsi="Arial" w:cs="Arial"/>
                <w:sz w:val="20"/>
                <w:szCs w:val="20"/>
              </w:rPr>
              <w:t>m2</w:t>
            </w:r>
            <w:proofErr w:type="spellEnd"/>
          </w:p>
          <w:p w14:paraId="17AB3140" w14:textId="77777777" w:rsidR="005E7A45" w:rsidRPr="005E7A45" w:rsidRDefault="005E7A45" w:rsidP="005E7A45">
            <w:pPr>
              <w:ind w:left="72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>25-30 kg/</w:t>
            </w:r>
            <w:proofErr w:type="spellStart"/>
            <w:r w:rsidRPr="005E7A45">
              <w:rPr>
                <w:rFonts w:ascii="Arial" w:eastAsia="Calibri" w:hAnsi="Arial" w:cs="Arial"/>
                <w:sz w:val="20"/>
                <w:szCs w:val="20"/>
              </w:rPr>
              <w:t>m2</w:t>
            </w:r>
            <w:proofErr w:type="spellEnd"/>
          </w:p>
          <w:p w14:paraId="1D8D1302" w14:textId="77777777" w:rsidR="005E7A45" w:rsidRPr="005E7A45" w:rsidRDefault="005E7A45" w:rsidP="005E7A45">
            <w:pPr>
              <w:ind w:left="72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>&gt;30 kg/</w:t>
            </w:r>
            <w:proofErr w:type="spellStart"/>
            <w:r w:rsidRPr="005E7A45">
              <w:rPr>
                <w:rFonts w:ascii="Arial" w:eastAsia="Calibri" w:hAnsi="Arial" w:cs="Arial"/>
                <w:sz w:val="20"/>
                <w:szCs w:val="20"/>
              </w:rPr>
              <w:t>m2</w:t>
            </w:r>
            <w:proofErr w:type="spellEnd"/>
          </w:p>
          <w:p w14:paraId="481EF464" w14:textId="77777777" w:rsidR="005E7A45" w:rsidRPr="005E7A45" w:rsidRDefault="005E7A45" w:rsidP="005E7A45">
            <w:pPr>
              <w:ind w:left="72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>Missing</w:t>
            </w:r>
          </w:p>
          <w:p w14:paraId="669270CD" w14:textId="77777777" w:rsidR="005E7A45" w:rsidRPr="005E7A45" w:rsidRDefault="005E7A45" w:rsidP="005E7A45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67" w:type="dxa"/>
          </w:tcPr>
          <w:p w14:paraId="1AFE4576" w14:textId="77777777" w:rsidR="005E7A45" w:rsidRPr="005E7A45" w:rsidRDefault="005E7A45" w:rsidP="005E7A45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14:paraId="27BB834E" w14:textId="77777777" w:rsidR="005E7A45" w:rsidRPr="005E7A45" w:rsidRDefault="005E7A45" w:rsidP="005E7A4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>1,640 (21.36%)</w:t>
            </w:r>
          </w:p>
          <w:p w14:paraId="5FA90D18" w14:textId="77777777" w:rsidR="005E7A45" w:rsidRPr="005E7A45" w:rsidRDefault="005E7A45" w:rsidP="005E7A4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>3,136 (40.84%)</w:t>
            </w:r>
          </w:p>
          <w:p w14:paraId="73682FAD" w14:textId="77777777" w:rsidR="005E7A45" w:rsidRPr="005E7A45" w:rsidRDefault="005E7A45" w:rsidP="005E7A4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>1,982 (25.81%)</w:t>
            </w:r>
          </w:p>
          <w:p w14:paraId="7EF9F781" w14:textId="77777777" w:rsidR="005E7A45" w:rsidRPr="005E7A45" w:rsidRDefault="005E7A45" w:rsidP="005E7A4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>920 (11.98%)</w:t>
            </w:r>
          </w:p>
        </w:tc>
        <w:tc>
          <w:tcPr>
            <w:tcW w:w="2852" w:type="dxa"/>
          </w:tcPr>
          <w:p w14:paraId="56991336" w14:textId="77777777" w:rsidR="005E7A45" w:rsidRPr="005E7A45" w:rsidRDefault="005E7A45" w:rsidP="005E7A45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14:paraId="4982E87E" w14:textId="77777777" w:rsidR="005E7A45" w:rsidRPr="005E7A45" w:rsidRDefault="005E7A45" w:rsidP="005E7A4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>5,251 (34.20%)</w:t>
            </w:r>
          </w:p>
          <w:p w14:paraId="3E1DF680" w14:textId="77777777" w:rsidR="005E7A45" w:rsidRPr="005E7A45" w:rsidRDefault="005E7A45" w:rsidP="005E7A4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>4,461 (29.05%)</w:t>
            </w:r>
          </w:p>
          <w:p w14:paraId="1E866657" w14:textId="77777777" w:rsidR="005E7A45" w:rsidRPr="005E7A45" w:rsidRDefault="005E7A45" w:rsidP="005E7A4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>3,206 (20.88%)</w:t>
            </w:r>
          </w:p>
          <w:p w14:paraId="2510E947" w14:textId="77777777" w:rsidR="005E7A45" w:rsidRPr="005E7A45" w:rsidRDefault="005E7A45" w:rsidP="005E7A4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>2,438 (15.88%)</w:t>
            </w:r>
          </w:p>
        </w:tc>
      </w:tr>
      <w:tr w:rsidR="005E7A45" w:rsidRPr="005E7A45" w14:paraId="4C9DBE3D" w14:textId="77777777" w:rsidTr="00554D1A">
        <w:trPr>
          <w:trHeight w:val="622"/>
        </w:trPr>
        <w:tc>
          <w:tcPr>
            <w:tcW w:w="3823" w:type="dxa"/>
          </w:tcPr>
          <w:p w14:paraId="5C76334C" w14:textId="77777777" w:rsidR="005E7A45" w:rsidRPr="005E7A45" w:rsidRDefault="005E7A45" w:rsidP="005E7A45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5E7A45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Smoking, n (%)</w:t>
            </w:r>
          </w:p>
          <w:p w14:paraId="3D9ADCBA" w14:textId="77777777" w:rsidR="005E7A45" w:rsidRPr="005E7A45" w:rsidRDefault="005E7A45" w:rsidP="005E7A45">
            <w:pPr>
              <w:ind w:left="72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>Smoker</w:t>
            </w:r>
          </w:p>
          <w:p w14:paraId="7912978B" w14:textId="77777777" w:rsidR="005E7A45" w:rsidRPr="005E7A45" w:rsidRDefault="005E7A45" w:rsidP="005E7A45">
            <w:pPr>
              <w:ind w:left="72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>Ex-smoker</w:t>
            </w:r>
          </w:p>
          <w:p w14:paraId="594CB6BE" w14:textId="77777777" w:rsidR="005E7A45" w:rsidRPr="005E7A45" w:rsidRDefault="005E7A45" w:rsidP="005E7A45">
            <w:pPr>
              <w:ind w:left="72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>Non-smoker</w:t>
            </w:r>
          </w:p>
          <w:p w14:paraId="6F0B6B9D" w14:textId="77777777" w:rsidR="005E7A45" w:rsidRPr="005E7A45" w:rsidRDefault="005E7A45" w:rsidP="005E7A45">
            <w:pPr>
              <w:ind w:left="720"/>
              <w:rPr>
                <w:rFonts w:ascii="Arial" w:eastAsia="Calibri" w:hAnsi="Arial" w:cs="Arial"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>Missing</w:t>
            </w:r>
          </w:p>
        </w:tc>
        <w:tc>
          <w:tcPr>
            <w:tcW w:w="1967" w:type="dxa"/>
          </w:tcPr>
          <w:p w14:paraId="242C6903" w14:textId="77777777" w:rsidR="005E7A45" w:rsidRPr="005E7A45" w:rsidRDefault="005E7A45" w:rsidP="005E7A45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14:paraId="56C55F0C" w14:textId="77777777" w:rsidR="005E7A45" w:rsidRPr="005E7A45" w:rsidRDefault="005E7A45" w:rsidP="005E7A4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>4,957 (64.56%)</w:t>
            </w:r>
          </w:p>
          <w:p w14:paraId="6CDC29B8" w14:textId="77777777" w:rsidR="005E7A45" w:rsidRPr="005E7A45" w:rsidRDefault="005E7A45" w:rsidP="005E7A4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>1,703 (22.18%)</w:t>
            </w:r>
          </w:p>
          <w:p w14:paraId="55397A4B" w14:textId="77777777" w:rsidR="005E7A45" w:rsidRPr="005E7A45" w:rsidRDefault="005E7A45" w:rsidP="005E7A4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>298 (3.88%)</w:t>
            </w:r>
          </w:p>
          <w:p w14:paraId="1915723B" w14:textId="77777777" w:rsidR="005E7A45" w:rsidRPr="005E7A45" w:rsidRDefault="005E7A45" w:rsidP="005E7A4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>720 (9.38%)</w:t>
            </w:r>
          </w:p>
        </w:tc>
        <w:tc>
          <w:tcPr>
            <w:tcW w:w="2852" w:type="dxa"/>
          </w:tcPr>
          <w:p w14:paraId="66CBF2E2" w14:textId="77777777" w:rsidR="005E7A45" w:rsidRPr="005E7A45" w:rsidRDefault="005E7A45" w:rsidP="005E7A45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14:paraId="3931C3CF" w14:textId="77777777" w:rsidR="005E7A45" w:rsidRPr="005E7A45" w:rsidRDefault="005E7A45" w:rsidP="005E7A4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>6,670 (43.44%)</w:t>
            </w:r>
          </w:p>
          <w:p w14:paraId="4531B1C4" w14:textId="77777777" w:rsidR="005E7A45" w:rsidRPr="005E7A45" w:rsidRDefault="005E7A45" w:rsidP="005E7A4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>5,109 (33.27%)</w:t>
            </w:r>
          </w:p>
          <w:p w14:paraId="1E7D96AE" w14:textId="77777777" w:rsidR="005E7A45" w:rsidRPr="005E7A45" w:rsidRDefault="005E7A45" w:rsidP="005E7A4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>1,016 (6.62%)</w:t>
            </w:r>
          </w:p>
          <w:p w14:paraId="530A48F5" w14:textId="77777777" w:rsidR="005E7A45" w:rsidRPr="005E7A45" w:rsidRDefault="005E7A45" w:rsidP="005E7A4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>2,561 (16.68%)</w:t>
            </w:r>
          </w:p>
        </w:tc>
      </w:tr>
      <w:tr w:rsidR="005E7A45" w:rsidRPr="005E7A45" w14:paraId="48AABE23" w14:textId="77777777" w:rsidTr="00554D1A">
        <w:trPr>
          <w:trHeight w:val="622"/>
        </w:trPr>
        <w:tc>
          <w:tcPr>
            <w:tcW w:w="3823" w:type="dxa"/>
          </w:tcPr>
          <w:p w14:paraId="5A97FED4" w14:textId="77777777" w:rsidR="005E7A45" w:rsidRPr="005E7A45" w:rsidRDefault="005E7A45" w:rsidP="005E7A45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Townsend, n (%)</w:t>
            </w:r>
          </w:p>
          <w:p w14:paraId="1417EE99" w14:textId="77777777" w:rsidR="005E7A45" w:rsidRPr="005E7A45" w:rsidRDefault="005E7A45" w:rsidP="005E7A45">
            <w:pPr>
              <w:ind w:left="72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  <w:p w14:paraId="7529266A" w14:textId="77777777" w:rsidR="005E7A45" w:rsidRPr="005E7A45" w:rsidRDefault="005E7A45" w:rsidP="005E7A45">
            <w:pPr>
              <w:ind w:left="72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  <w:p w14:paraId="46B3B19C" w14:textId="77777777" w:rsidR="005E7A45" w:rsidRPr="005E7A45" w:rsidRDefault="005E7A45" w:rsidP="005E7A45">
            <w:pPr>
              <w:ind w:left="72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  <w:p w14:paraId="76B1864F" w14:textId="77777777" w:rsidR="005E7A45" w:rsidRPr="005E7A45" w:rsidRDefault="005E7A45" w:rsidP="005E7A45">
            <w:pPr>
              <w:ind w:left="72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  <w:p w14:paraId="137A8055" w14:textId="77777777" w:rsidR="005E7A45" w:rsidRPr="005E7A45" w:rsidRDefault="005E7A45" w:rsidP="005E7A45">
            <w:pPr>
              <w:ind w:left="72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>5</w:t>
            </w:r>
          </w:p>
          <w:p w14:paraId="5D9A0BA1" w14:textId="77777777" w:rsidR="005E7A45" w:rsidRPr="005E7A45" w:rsidRDefault="005E7A45" w:rsidP="005E7A45">
            <w:pPr>
              <w:ind w:left="720"/>
              <w:rPr>
                <w:rFonts w:ascii="Arial" w:eastAsia="Calibri" w:hAnsi="Arial" w:cs="Arial"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>Missing</w:t>
            </w:r>
          </w:p>
        </w:tc>
        <w:tc>
          <w:tcPr>
            <w:tcW w:w="1967" w:type="dxa"/>
          </w:tcPr>
          <w:p w14:paraId="79BCF5A7" w14:textId="77777777" w:rsidR="005E7A45" w:rsidRPr="005E7A45" w:rsidRDefault="005E7A45" w:rsidP="005E7A45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14:paraId="61290386" w14:textId="77777777" w:rsidR="005E7A45" w:rsidRPr="005E7A45" w:rsidRDefault="005E7A45" w:rsidP="005E7A4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>393 (5.12%)</w:t>
            </w:r>
          </w:p>
          <w:p w14:paraId="7D790F42" w14:textId="77777777" w:rsidR="005E7A45" w:rsidRPr="005E7A45" w:rsidRDefault="005E7A45" w:rsidP="005E7A4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>605 (7.88%)</w:t>
            </w:r>
          </w:p>
          <w:p w14:paraId="284B402D" w14:textId="77777777" w:rsidR="005E7A45" w:rsidRPr="005E7A45" w:rsidRDefault="005E7A45" w:rsidP="005E7A4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>994 (12.95%)</w:t>
            </w:r>
          </w:p>
          <w:p w14:paraId="69E9D915" w14:textId="77777777" w:rsidR="005E7A45" w:rsidRPr="005E7A45" w:rsidRDefault="005E7A45" w:rsidP="005E7A4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>1,569 (20.44%)</w:t>
            </w:r>
          </w:p>
          <w:p w14:paraId="4B39F98F" w14:textId="77777777" w:rsidR="005E7A45" w:rsidRPr="005E7A45" w:rsidRDefault="005E7A45" w:rsidP="005E7A4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>2,832 (36.88%)</w:t>
            </w:r>
          </w:p>
          <w:p w14:paraId="0A27B141" w14:textId="77777777" w:rsidR="005E7A45" w:rsidRPr="005E7A45" w:rsidRDefault="005E7A45" w:rsidP="005E7A4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>2,570 (16.74%)</w:t>
            </w:r>
          </w:p>
        </w:tc>
        <w:tc>
          <w:tcPr>
            <w:tcW w:w="2852" w:type="dxa"/>
          </w:tcPr>
          <w:p w14:paraId="2FC7B6F9" w14:textId="77777777" w:rsidR="005E7A45" w:rsidRPr="005E7A45" w:rsidRDefault="005E7A45" w:rsidP="005E7A45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14:paraId="1BC33651" w14:textId="77777777" w:rsidR="005E7A45" w:rsidRPr="005E7A45" w:rsidRDefault="005E7A45" w:rsidP="005E7A4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>786 (5.12%)</w:t>
            </w:r>
          </w:p>
          <w:p w14:paraId="2B077C52" w14:textId="77777777" w:rsidR="005E7A45" w:rsidRPr="005E7A45" w:rsidRDefault="005E7A45" w:rsidP="005E7A4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>1,210 (7.88%)</w:t>
            </w:r>
          </w:p>
          <w:p w14:paraId="593926C9" w14:textId="77777777" w:rsidR="005E7A45" w:rsidRPr="005E7A45" w:rsidRDefault="005E7A45" w:rsidP="005E7A4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>1,988 (12.95%)</w:t>
            </w:r>
          </w:p>
          <w:p w14:paraId="0091D46D" w14:textId="77777777" w:rsidR="005E7A45" w:rsidRPr="005E7A45" w:rsidRDefault="005E7A45" w:rsidP="005E7A4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>3,138 (20.44%)</w:t>
            </w:r>
          </w:p>
          <w:p w14:paraId="758F002F" w14:textId="77777777" w:rsidR="005E7A45" w:rsidRPr="005E7A45" w:rsidRDefault="005E7A45" w:rsidP="005E7A4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>5,664 (36.88%)</w:t>
            </w:r>
          </w:p>
          <w:p w14:paraId="0A06F9D3" w14:textId="77777777" w:rsidR="005E7A45" w:rsidRPr="005E7A45" w:rsidRDefault="005E7A45" w:rsidP="005E7A4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>1,285 (16.74%)</w:t>
            </w:r>
          </w:p>
        </w:tc>
      </w:tr>
      <w:tr w:rsidR="005E7A45" w:rsidRPr="005E7A45" w14:paraId="08AFDD47" w14:textId="77777777" w:rsidTr="00554D1A">
        <w:trPr>
          <w:trHeight w:val="956"/>
        </w:trPr>
        <w:tc>
          <w:tcPr>
            <w:tcW w:w="3823" w:type="dxa"/>
          </w:tcPr>
          <w:p w14:paraId="594D1E2E" w14:textId="77777777" w:rsidR="005E7A45" w:rsidRPr="005E7A45" w:rsidRDefault="005E7A45" w:rsidP="005E7A45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Lipid profile</w:t>
            </w:r>
          </w:p>
          <w:p w14:paraId="7E8B9FE7" w14:textId="77777777" w:rsidR="005E7A45" w:rsidRPr="005E7A45" w:rsidRDefault="005E7A45" w:rsidP="005E7A45">
            <w:pPr>
              <w:ind w:left="720"/>
              <w:rPr>
                <w:rFonts w:ascii="Arial" w:eastAsia="Calibri" w:hAnsi="Arial" w:cs="Arial"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>Total cholesterol (mean (SD))</w:t>
            </w:r>
          </w:p>
          <w:p w14:paraId="4D824EEA" w14:textId="77777777" w:rsidR="005E7A45" w:rsidRPr="005E7A45" w:rsidRDefault="005E7A45" w:rsidP="005E7A45">
            <w:pPr>
              <w:ind w:left="720"/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>Triglycerides</w:t>
            </w:r>
            <w:r w:rsidRPr="005E7A45">
              <w:rPr>
                <w:rFonts w:ascii="Calibri" w:eastAsia="Calibri" w:hAnsi="Calibri" w:cs="Arial"/>
              </w:rPr>
              <w:t xml:space="preserve"> (</w:t>
            </w:r>
            <w:r w:rsidRPr="005E7A45">
              <w:rPr>
                <w:rFonts w:ascii="Arial" w:eastAsia="Calibri" w:hAnsi="Arial" w:cs="Arial"/>
                <w:sz w:val="18"/>
                <w:szCs w:val="18"/>
              </w:rPr>
              <w:t>median (</w:t>
            </w:r>
            <w:proofErr w:type="spellStart"/>
            <w:r w:rsidRPr="005E7A45">
              <w:rPr>
                <w:rFonts w:ascii="Arial" w:eastAsia="Calibri" w:hAnsi="Arial" w:cs="Arial"/>
                <w:sz w:val="18"/>
                <w:szCs w:val="18"/>
              </w:rPr>
              <w:t>IQR</w:t>
            </w:r>
            <w:proofErr w:type="spellEnd"/>
            <w:r w:rsidRPr="005E7A45">
              <w:rPr>
                <w:rFonts w:ascii="Arial" w:eastAsia="Calibri" w:hAnsi="Arial" w:cs="Arial"/>
                <w:sz w:val="18"/>
                <w:szCs w:val="18"/>
              </w:rPr>
              <w:t>))</w:t>
            </w:r>
          </w:p>
          <w:p w14:paraId="1B1A335D" w14:textId="77777777" w:rsidR="005E7A45" w:rsidRPr="005E7A45" w:rsidRDefault="005E7A45" w:rsidP="005E7A45">
            <w:pPr>
              <w:ind w:left="720"/>
              <w:rPr>
                <w:rFonts w:ascii="Arial" w:eastAsia="Calibri" w:hAnsi="Arial" w:cs="Arial"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>HDL (mean (SD))</w:t>
            </w:r>
          </w:p>
        </w:tc>
        <w:tc>
          <w:tcPr>
            <w:tcW w:w="1967" w:type="dxa"/>
          </w:tcPr>
          <w:p w14:paraId="57312DC8" w14:textId="77777777" w:rsidR="005E7A45" w:rsidRPr="005E7A45" w:rsidRDefault="005E7A45" w:rsidP="005E7A45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14:paraId="14B637F0" w14:textId="77777777" w:rsidR="005E7A45" w:rsidRPr="005E7A45" w:rsidRDefault="005E7A45" w:rsidP="005E7A4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>4.8 (1.09)</w:t>
            </w:r>
          </w:p>
          <w:p w14:paraId="2D8CA358" w14:textId="77777777" w:rsidR="005E7A45" w:rsidRPr="005E7A45" w:rsidRDefault="005E7A45" w:rsidP="005E7A4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>1.57 (1.1 to 2.20)</w:t>
            </w:r>
          </w:p>
          <w:p w14:paraId="07632071" w14:textId="77777777" w:rsidR="005E7A45" w:rsidRPr="005E7A45" w:rsidRDefault="005E7A45" w:rsidP="005E7A4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>1.1 (0.3)</w:t>
            </w:r>
          </w:p>
        </w:tc>
        <w:tc>
          <w:tcPr>
            <w:tcW w:w="2852" w:type="dxa"/>
          </w:tcPr>
          <w:p w14:paraId="00E04EBE" w14:textId="77777777" w:rsidR="005E7A45" w:rsidRPr="005E7A45" w:rsidRDefault="005E7A45" w:rsidP="005E7A45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14:paraId="383991A3" w14:textId="77777777" w:rsidR="005E7A45" w:rsidRPr="005E7A45" w:rsidRDefault="005E7A45" w:rsidP="005E7A4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>5.08 (1.10)</w:t>
            </w:r>
          </w:p>
          <w:p w14:paraId="1394E00D" w14:textId="77777777" w:rsidR="005E7A45" w:rsidRPr="005E7A45" w:rsidRDefault="005E7A45" w:rsidP="005E7A4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>1.37 (0.96-2.00)</w:t>
            </w:r>
          </w:p>
          <w:p w14:paraId="51641CC0" w14:textId="77777777" w:rsidR="005E7A45" w:rsidRPr="005E7A45" w:rsidRDefault="005E7A45" w:rsidP="005E7A4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>1.34 (0.4)</w:t>
            </w:r>
          </w:p>
        </w:tc>
      </w:tr>
      <w:tr w:rsidR="005E7A45" w:rsidRPr="005E7A45" w14:paraId="3FD376EC" w14:textId="77777777" w:rsidTr="00554D1A">
        <w:trPr>
          <w:trHeight w:val="640"/>
        </w:trPr>
        <w:tc>
          <w:tcPr>
            <w:tcW w:w="3823" w:type="dxa"/>
          </w:tcPr>
          <w:p w14:paraId="5DC89301" w14:textId="77777777" w:rsidR="005E7A45" w:rsidRPr="005E7A45" w:rsidRDefault="005E7A45" w:rsidP="005E7A45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5E7A45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Blood pressure, (mean, (SD))</w:t>
            </w:r>
          </w:p>
          <w:p w14:paraId="72BC7FA0" w14:textId="77777777" w:rsidR="005E7A45" w:rsidRPr="005E7A45" w:rsidRDefault="005E7A45" w:rsidP="005E7A45">
            <w:pPr>
              <w:ind w:left="72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 xml:space="preserve">Systolic </w:t>
            </w:r>
          </w:p>
          <w:p w14:paraId="44791D67" w14:textId="77777777" w:rsidR="005E7A45" w:rsidRPr="005E7A45" w:rsidRDefault="005E7A45" w:rsidP="005E7A45">
            <w:pPr>
              <w:ind w:left="720"/>
              <w:rPr>
                <w:rFonts w:ascii="Arial" w:eastAsia="Calibri" w:hAnsi="Arial" w:cs="Arial"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 xml:space="preserve">Diastolic </w:t>
            </w:r>
          </w:p>
        </w:tc>
        <w:tc>
          <w:tcPr>
            <w:tcW w:w="1967" w:type="dxa"/>
          </w:tcPr>
          <w:p w14:paraId="7569D10E" w14:textId="77777777" w:rsidR="005E7A45" w:rsidRPr="005E7A45" w:rsidRDefault="005E7A45" w:rsidP="005E7A45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14:paraId="778601B7" w14:textId="77777777" w:rsidR="005E7A45" w:rsidRPr="005E7A45" w:rsidRDefault="005E7A45" w:rsidP="005E7A4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>121.9 (15.71)</w:t>
            </w:r>
          </w:p>
          <w:p w14:paraId="6AFCBE97" w14:textId="77777777" w:rsidR="005E7A45" w:rsidRPr="005E7A45" w:rsidRDefault="005E7A45" w:rsidP="005E7A4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>76.05 (9.86)</w:t>
            </w:r>
          </w:p>
        </w:tc>
        <w:tc>
          <w:tcPr>
            <w:tcW w:w="2852" w:type="dxa"/>
          </w:tcPr>
          <w:p w14:paraId="7D28A375" w14:textId="77777777" w:rsidR="005E7A45" w:rsidRPr="005E7A45" w:rsidRDefault="005E7A45" w:rsidP="005E7A45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14:paraId="1B13C268" w14:textId="77777777" w:rsidR="005E7A45" w:rsidRPr="005E7A45" w:rsidRDefault="005E7A45" w:rsidP="005E7A4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>126.6 (15.6)</w:t>
            </w:r>
          </w:p>
          <w:p w14:paraId="6015CFD8" w14:textId="77777777" w:rsidR="005E7A45" w:rsidRPr="005E7A45" w:rsidRDefault="005E7A45" w:rsidP="005E7A4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>77.4 (9.84)</w:t>
            </w:r>
          </w:p>
        </w:tc>
      </w:tr>
      <w:tr w:rsidR="005E7A45" w:rsidRPr="005E7A45" w14:paraId="5AD06CBD" w14:textId="77777777" w:rsidTr="00554D1A">
        <w:trPr>
          <w:trHeight w:val="1572"/>
        </w:trPr>
        <w:tc>
          <w:tcPr>
            <w:tcW w:w="3823" w:type="dxa"/>
          </w:tcPr>
          <w:p w14:paraId="2E861354" w14:textId="77777777" w:rsidR="005E7A45" w:rsidRPr="005E7A45" w:rsidRDefault="005E7A45" w:rsidP="005E7A45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5E7A45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omorbidities, n (%)</w:t>
            </w:r>
          </w:p>
          <w:p w14:paraId="68A03DF4" w14:textId="77777777" w:rsidR="005E7A45" w:rsidRPr="005E7A45" w:rsidRDefault="005E7A45" w:rsidP="005E7A45">
            <w:pPr>
              <w:ind w:left="72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 xml:space="preserve">Type 2 diabetes </w:t>
            </w:r>
          </w:p>
          <w:p w14:paraId="66759B92" w14:textId="77777777" w:rsidR="005E7A45" w:rsidRPr="005E7A45" w:rsidRDefault="005E7A45" w:rsidP="005E7A45">
            <w:pPr>
              <w:ind w:left="72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>Hypertension</w:t>
            </w:r>
          </w:p>
          <w:p w14:paraId="48DE1963" w14:textId="77777777" w:rsidR="005E7A45" w:rsidRPr="005E7A45" w:rsidRDefault="005E7A45" w:rsidP="005E7A45">
            <w:pPr>
              <w:ind w:left="72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proofErr w:type="spellStart"/>
            <w:r w:rsidRPr="005E7A45">
              <w:rPr>
                <w:rFonts w:ascii="Arial" w:eastAsia="Calibri" w:hAnsi="Arial" w:cs="Arial"/>
                <w:sz w:val="20"/>
                <w:szCs w:val="20"/>
              </w:rPr>
              <w:t>IHD</w:t>
            </w:r>
            <w:proofErr w:type="spellEnd"/>
            <w:r w:rsidRPr="005E7A45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  <w:p w14:paraId="0B80D3A5" w14:textId="77777777" w:rsidR="005E7A45" w:rsidRPr="005E7A45" w:rsidRDefault="005E7A45" w:rsidP="005E7A45">
            <w:pPr>
              <w:ind w:left="72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>Stroke or TIA</w:t>
            </w:r>
          </w:p>
          <w:p w14:paraId="68440AE6" w14:textId="77777777" w:rsidR="005E7A45" w:rsidRPr="005E7A45" w:rsidRDefault="005E7A45" w:rsidP="005E7A45">
            <w:pPr>
              <w:ind w:left="72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>Heart failure</w:t>
            </w:r>
          </w:p>
          <w:p w14:paraId="15630EF8" w14:textId="77777777" w:rsidR="005E7A45" w:rsidRPr="005E7A45" w:rsidRDefault="005E7A45" w:rsidP="005E7A45">
            <w:pPr>
              <w:ind w:left="720"/>
              <w:rPr>
                <w:rFonts w:ascii="Arial" w:eastAsia="Calibri" w:hAnsi="Arial" w:cs="Arial"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 xml:space="preserve">Atrial fibrillation  </w:t>
            </w:r>
          </w:p>
        </w:tc>
        <w:tc>
          <w:tcPr>
            <w:tcW w:w="1967" w:type="dxa"/>
          </w:tcPr>
          <w:p w14:paraId="14420BC6" w14:textId="77777777" w:rsidR="005E7A45" w:rsidRPr="005E7A45" w:rsidRDefault="005E7A45" w:rsidP="005E7A45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14:paraId="44CA6FF0" w14:textId="77777777" w:rsidR="005E7A45" w:rsidRPr="005E7A45" w:rsidRDefault="005E7A45" w:rsidP="005E7A4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>1,249 (16.27%)</w:t>
            </w:r>
          </w:p>
          <w:p w14:paraId="25352F31" w14:textId="77777777" w:rsidR="005E7A45" w:rsidRPr="005E7A45" w:rsidRDefault="005E7A45" w:rsidP="005E7A4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>1,163 (15.15%)</w:t>
            </w:r>
          </w:p>
          <w:p w14:paraId="04603EF3" w14:textId="77777777" w:rsidR="005E7A45" w:rsidRPr="005E7A45" w:rsidRDefault="005E7A45" w:rsidP="005E7A4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>336 (4.38%)</w:t>
            </w:r>
          </w:p>
          <w:p w14:paraId="7B5BA313" w14:textId="77777777" w:rsidR="005E7A45" w:rsidRPr="005E7A45" w:rsidRDefault="005E7A45" w:rsidP="005E7A4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>93 (1.21%)</w:t>
            </w:r>
          </w:p>
          <w:p w14:paraId="058C15F4" w14:textId="77777777" w:rsidR="005E7A45" w:rsidRPr="005E7A45" w:rsidRDefault="005E7A45" w:rsidP="005E7A4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>47 (0.61%)</w:t>
            </w:r>
          </w:p>
          <w:p w14:paraId="6A32E377" w14:textId="77777777" w:rsidR="005E7A45" w:rsidRPr="005E7A45" w:rsidRDefault="005E7A45" w:rsidP="005E7A4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>22 (0.29%)</w:t>
            </w:r>
          </w:p>
        </w:tc>
        <w:tc>
          <w:tcPr>
            <w:tcW w:w="2852" w:type="dxa"/>
          </w:tcPr>
          <w:p w14:paraId="3D4D446A" w14:textId="77777777" w:rsidR="005E7A45" w:rsidRPr="005E7A45" w:rsidRDefault="005E7A45" w:rsidP="005E7A45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14:paraId="58467DD5" w14:textId="77777777" w:rsidR="005E7A45" w:rsidRPr="005E7A45" w:rsidRDefault="005E7A45" w:rsidP="005E7A4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>705 (4.59%)</w:t>
            </w:r>
          </w:p>
          <w:p w14:paraId="235640BA" w14:textId="77777777" w:rsidR="005E7A45" w:rsidRPr="005E7A45" w:rsidRDefault="005E7A45" w:rsidP="005E7A4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>1,691 (11.01%)</w:t>
            </w:r>
          </w:p>
          <w:p w14:paraId="3EFDEC13" w14:textId="77777777" w:rsidR="005E7A45" w:rsidRPr="005E7A45" w:rsidRDefault="005E7A45" w:rsidP="005E7A4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>452 (2.94%)</w:t>
            </w:r>
          </w:p>
          <w:p w14:paraId="2E5659D6" w14:textId="77777777" w:rsidR="005E7A45" w:rsidRPr="005E7A45" w:rsidRDefault="005E7A45" w:rsidP="005E7A4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>259 (1.69%)</w:t>
            </w:r>
          </w:p>
          <w:p w14:paraId="41C144C7" w14:textId="77777777" w:rsidR="005E7A45" w:rsidRPr="005E7A45" w:rsidRDefault="005E7A45" w:rsidP="005E7A4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>90 (0.59%)</w:t>
            </w:r>
          </w:p>
          <w:p w14:paraId="2E785E8F" w14:textId="77777777" w:rsidR="005E7A45" w:rsidRPr="005E7A45" w:rsidRDefault="005E7A45" w:rsidP="005E7A4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E7A45">
              <w:rPr>
                <w:rFonts w:ascii="Arial" w:eastAsia="Calibri" w:hAnsi="Arial" w:cs="Arial"/>
                <w:sz w:val="20"/>
                <w:szCs w:val="20"/>
              </w:rPr>
              <w:t>155 (1.01%)</w:t>
            </w:r>
          </w:p>
        </w:tc>
      </w:tr>
    </w:tbl>
    <w:p w14:paraId="08E871DE" w14:textId="77777777" w:rsidR="005E7A45" w:rsidRPr="005E7A45" w:rsidRDefault="005E7A45" w:rsidP="005E7A45">
      <w:pPr>
        <w:spacing w:after="160" w:line="360" w:lineRule="auto"/>
        <w:rPr>
          <w:rFonts w:ascii="Arial" w:eastAsia="Calibri" w:hAnsi="Arial" w:cs="Arial"/>
        </w:rPr>
        <w:sectPr w:rsidR="005E7A45" w:rsidRPr="005E7A45" w:rsidSect="0095154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442757F" w14:textId="77777777" w:rsidR="00A52A31" w:rsidRPr="00A52A31" w:rsidRDefault="00A52A31" w:rsidP="00A52A31"/>
    <w:sectPr w:rsidR="00A52A31" w:rsidRPr="00A52A31" w:rsidSect="00C30AA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A45"/>
    <w:rsid w:val="001F297F"/>
    <w:rsid w:val="00386715"/>
    <w:rsid w:val="0040550C"/>
    <w:rsid w:val="00413FAD"/>
    <w:rsid w:val="00534285"/>
    <w:rsid w:val="005E7A45"/>
    <w:rsid w:val="006D2572"/>
    <w:rsid w:val="0070643C"/>
    <w:rsid w:val="007236C1"/>
    <w:rsid w:val="0075269D"/>
    <w:rsid w:val="007B3027"/>
    <w:rsid w:val="008654A9"/>
    <w:rsid w:val="00890543"/>
    <w:rsid w:val="008D471F"/>
    <w:rsid w:val="008D5CE6"/>
    <w:rsid w:val="009311A1"/>
    <w:rsid w:val="009A113F"/>
    <w:rsid w:val="00A52A31"/>
    <w:rsid w:val="00AA038D"/>
    <w:rsid w:val="00BA2C23"/>
    <w:rsid w:val="00BB6108"/>
    <w:rsid w:val="00C30AA6"/>
    <w:rsid w:val="00E0205E"/>
    <w:rsid w:val="00E21B89"/>
    <w:rsid w:val="00E503D0"/>
    <w:rsid w:val="00EC1251"/>
    <w:rsid w:val="00F51037"/>
    <w:rsid w:val="00F55EA8"/>
    <w:rsid w:val="00FD3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F1BBE5"/>
  <w15:chartTrackingRefBased/>
  <w15:docId w15:val="{751963B3-E7DD-CE49-96FC-5E5C5948F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7A4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5</Words>
  <Characters>1174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erah Al Mulhem (PhD App Health Resea FT (A900))</dc:creator>
  <cp:keywords/>
  <dc:description/>
  <cp:lastModifiedBy>Munerah Al Mulhem (PhD App Health Resea FT (A900))</cp:lastModifiedBy>
  <cp:revision>2</cp:revision>
  <dcterms:created xsi:type="dcterms:W3CDTF">2021-06-02T10:55:00Z</dcterms:created>
  <dcterms:modified xsi:type="dcterms:W3CDTF">2021-06-02T10:56:00Z</dcterms:modified>
</cp:coreProperties>
</file>